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6B90B" w14:textId="77777777" w:rsidR="00FF3BA7" w:rsidRPr="00AD53AB" w:rsidRDefault="00FF3BA7" w:rsidP="00FF3BA7">
      <w:pPr>
        <w:widowControl w:val="0"/>
        <w:spacing w:line="240" w:lineRule="auto"/>
        <w:rPr>
          <w:rFonts w:eastAsia="Yu Mincho"/>
          <w:b/>
          <w:bCs/>
          <w:color w:val="auto"/>
          <w:kern w:val="2"/>
          <w:sz w:val="21"/>
          <w:szCs w:val="24"/>
          <w:lang w:eastAsia="ja-JP"/>
        </w:rPr>
      </w:pPr>
      <w:r w:rsidRPr="00AD53AB">
        <w:rPr>
          <w:rFonts w:eastAsia="Yu Mincho"/>
          <w:b/>
          <w:bCs/>
          <w:color w:val="auto"/>
          <w:kern w:val="2"/>
          <w:sz w:val="21"/>
          <w:szCs w:val="24"/>
          <w:lang w:eastAsia="ja-JP"/>
        </w:rPr>
        <w:t>TableS</w:t>
      </w:r>
      <w:proofErr w:type="gramStart"/>
      <w:r w:rsidRPr="00AD53AB">
        <w:rPr>
          <w:rFonts w:eastAsia="Yu Mincho"/>
          <w:b/>
          <w:bCs/>
          <w:color w:val="auto"/>
          <w:kern w:val="2"/>
          <w:sz w:val="21"/>
          <w:szCs w:val="24"/>
          <w:lang w:eastAsia="ja-JP"/>
        </w:rPr>
        <w:t>8 :</w:t>
      </w:r>
      <w:proofErr w:type="gramEnd"/>
      <w:r w:rsidRPr="00AD53AB">
        <w:rPr>
          <w:rFonts w:eastAsia="Yu Mincho"/>
          <w:b/>
          <w:bCs/>
          <w:color w:val="auto"/>
          <w:kern w:val="2"/>
          <w:sz w:val="21"/>
          <w:szCs w:val="24"/>
          <w:lang w:eastAsia="ja-JP"/>
        </w:rPr>
        <w:t xml:space="preserve"> Average accuracies obtained through image-by-image-based predictions grouped in terms of dataset and network types</w:t>
      </w:r>
    </w:p>
    <w:tbl>
      <w:tblPr>
        <w:tblW w:w="8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1"/>
        <w:gridCol w:w="1082"/>
        <w:gridCol w:w="1082"/>
        <w:gridCol w:w="1103"/>
        <w:gridCol w:w="1083"/>
        <w:gridCol w:w="1083"/>
        <w:gridCol w:w="1083"/>
        <w:gridCol w:w="1083"/>
      </w:tblGrid>
      <w:tr w:rsidR="00FF3BA7" w:rsidRPr="00AD53AB" w14:paraId="674A8E73" w14:textId="77777777" w:rsidTr="009531EC">
        <w:trPr>
          <w:trHeight w:val="1095"/>
        </w:trPr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755B2E3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DBC8AC8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fficient</w:t>
            </w:r>
          </w:p>
          <w:p w14:paraId="1524C5BE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Net B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C2CE82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Mobile</w:t>
            </w:r>
          </w:p>
          <w:p w14:paraId="52792BD0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Net V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D92BB8F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Xception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1320D21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Av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2E7CF7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MaxAve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7CB843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MinAve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DB5ECCF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Gap</w:t>
            </w:r>
          </w:p>
        </w:tc>
      </w:tr>
      <w:tr w:rsidR="00FF3BA7" w:rsidRPr="00AD53AB" w14:paraId="12E26919" w14:textId="77777777" w:rsidTr="009531EC">
        <w:trPr>
          <w:trHeight w:val="365"/>
        </w:trPr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47B608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Set X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41F2C19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789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AEB70BB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79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55091DE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786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F8ECFB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7892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EA8326D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8093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A33FE3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7892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D6BB75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0201</w:t>
            </w:r>
          </w:p>
        </w:tc>
      </w:tr>
      <w:tr w:rsidR="00FF3BA7" w:rsidRPr="00AD53AB" w14:paraId="46E07F59" w14:textId="77777777" w:rsidTr="009531EC">
        <w:trPr>
          <w:trHeight w:val="36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E6A5A6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Set Y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6D824F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809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2CE299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812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5FDCF83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806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50EBCD0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809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16E6ACE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404223F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DA2BAAE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</w:tr>
      <w:tr w:rsidR="00FF3BA7" w:rsidRPr="00AD53AB" w14:paraId="4F8B1F4B" w14:textId="77777777" w:rsidTr="009531EC">
        <w:trPr>
          <w:trHeight w:val="36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D8266E1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Ave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B18EA4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799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CBA1FA9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801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B5DA0CA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796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1EE2BBE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910E101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794BA0F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FB28AFF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</w:tr>
      <w:tr w:rsidR="00FF3BA7" w:rsidRPr="00AD53AB" w14:paraId="0C47CAD8" w14:textId="77777777" w:rsidTr="009531EC">
        <w:trPr>
          <w:trHeight w:val="36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73C651A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MaxAve</w:t>
            </w:r>
            <w:proofErr w:type="spellEnd"/>
          </w:p>
        </w:tc>
        <w:tc>
          <w:tcPr>
            <w:tcW w:w="326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FF5CA7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801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9925414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DB03BD6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CF45FE7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60FEEC4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</w:tr>
      <w:tr w:rsidR="00FF3BA7" w:rsidRPr="00AD53AB" w14:paraId="0B0D88C8" w14:textId="77777777" w:rsidTr="009531EC">
        <w:trPr>
          <w:trHeight w:val="36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93D7AB0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proofErr w:type="spellStart"/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MinAve</w:t>
            </w:r>
            <w:proofErr w:type="spellEnd"/>
          </w:p>
        </w:tc>
        <w:tc>
          <w:tcPr>
            <w:tcW w:w="326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9890F3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796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5FD7A0B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3FC194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0F20C7B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0D589A0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</w:tr>
      <w:tr w:rsidR="00FF3BA7" w:rsidRPr="00AD53AB" w14:paraId="29880B47" w14:textId="77777777" w:rsidTr="009531EC">
        <w:trPr>
          <w:trHeight w:val="365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1452957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Gap</w:t>
            </w:r>
          </w:p>
        </w:tc>
        <w:tc>
          <w:tcPr>
            <w:tcW w:w="326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54FA96C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0.004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2384A1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9A3D9A6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DE181E2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408701" w14:textId="77777777" w:rsidR="00FF3BA7" w:rsidRPr="00AD53AB" w:rsidRDefault="00FF3BA7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</w:tr>
    </w:tbl>
    <w:p w14:paraId="63257B6E" w14:textId="77777777" w:rsidR="00FF3BA7" w:rsidRPr="00AD53AB" w:rsidRDefault="00FF3BA7" w:rsidP="00FF3BA7">
      <w:pPr>
        <w:widowControl w:val="0"/>
        <w:spacing w:line="240" w:lineRule="auto"/>
        <w:rPr>
          <w:rFonts w:eastAsia="Yu Mincho"/>
          <w:color w:val="auto"/>
          <w:kern w:val="2"/>
          <w:sz w:val="21"/>
          <w:szCs w:val="24"/>
          <w:lang w:eastAsia="ja-JP"/>
        </w:rPr>
      </w:pPr>
    </w:p>
    <w:p w14:paraId="3ED32EF7" w14:textId="77777777" w:rsidR="00FF3BA7" w:rsidRDefault="00FF3BA7">
      <w:bookmarkStart w:id="0" w:name="_GoBack"/>
      <w:bookmarkEnd w:id="0"/>
    </w:p>
    <w:sectPr w:rsidR="00FF3B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BA7"/>
    <w:rsid w:val="00FF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1E4E3"/>
  <w15:chartTrackingRefBased/>
  <w15:docId w15:val="{BCB24488-4EDD-4F89-9073-CEF8C3731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F3BA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06T01:55:00Z</dcterms:created>
  <dcterms:modified xsi:type="dcterms:W3CDTF">2021-03-06T01:55:00Z</dcterms:modified>
</cp:coreProperties>
</file>